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6DF1" w:rsidRDefault="00626DF1" w:rsidP="00626DF1">
      <w:pPr>
        <w:autoSpaceDE w:val="0"/>
        <w:autoSpaceDN w:val="0"/>
        <w:adjustRightInd w:val="0"/>
        <w:rPr>
          <w:b/>
        </w:rPr>
      </w:pPr>
      <w:r w:rsidRPr="006B79AD">
        <w:rPr>
          <w:b/>
        </w:rPr>
        <w:t xml:space="preserve">The RECORD statement – checklist of items, extended from the STROBE </w:t>
      </w:r>
      <w:r w:rsidR="00A6483B" w:rsidRPr="006B79AD">
        <w:rPr>
          <w:b/>
        </w:rPr>
        <w:t>statement that</w:t>
      </w:r>
      <w:r w:rsidRPr="006B79AD">
        <w:rPr>
          <w:b/>
        </w:rPr>
        <w:t xml:space="preserve"> should be reported in observational studies using routinely collected health data.</w:t>
      </w:r>
    </w:p>
    <w:p w:rsidR="00626DF1" w:rsidRDefault="00626DF1" w:rsidP="006764A6">
      <w:pPr>
        <w:spacing w:line="360" w:lineRule="auto"/>
        <w:rPr>
          <w:b/>
          <w:color w:val="000000" w:themeColor="text1"/>
        </w:rPr>
      </w:pPr>
    </w:p>
    <w:p w:rsidR="006764A6" w:rsidRPr="00460EDA" w:rsidRDefault="006764A6" w:rsidP="006764A6">
      <w:pPr>
        <w:spacing w:line="360" w:lineRule="auto"/>
        <w:rPr>
          <w:b/>
          <w:color w:val="000000" w:themeColor="text1"/>
        </w:rPr>
      </w:pPr>
      <w:r w:rsidRPr="00460EDA">
        <w:rPr>
          <w:b/>
          <w:color w:val="000000" w:themeColor="text1"/>
        </w:rPr>
        <w:t xml:space="preserve">TITLE: </w:t>
      </w:r>
      <w:r>
        <w:rPr>
          <w:b/>
          <w:color w:val="000000" w:themeColor="text1"/>
        </w:rPr>
        <w:t>Trends in paediatric and adult bloodstream infections at a Ghanaian referral hospital: a retrospective study</w:t>
      </w: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835BA" w:rsidRDefault="00F279AF" w:rsidP="005774E0">
            <w:r>
              <w:t xml:space="preserve">(a) Indicate the study’s design with a commonly used term in the title or the abstract </w:t>
            </w:r>
          </w:p>
          <w:p w:rsidR="00F279AF" w:rsidRPr="00B71B11" w:rsidRDefault="00F279AF" w:rsidP="005774E0">
            <w:r>
              <w:t>(b) Provide in the abstract an informative and balanced summary of what was done and what was found</w:t>
            </w:r>
          </w:p>
        </w:tc>
        <w:tc>
          <w:tcPr>
            <w:tcW w:w="782" w:type="pct"/>
          </w:tcPr>
          <w:p w:rsidR="00F835BA" w:rsidRDefault="008D46FB" w:rsidP="00F835BA">
            <w:r>
              <w:t>Title Line 3</w:t>
            </w:r>
          </w:p>
          <w:p w:rsidR="00F835BA" w:rsidRDefault="00F835BA" w:rsidP="005774E0"/>
          <w:p w:rsidR="00F835BA" w:rsidRDefault="00F835BA" w:rsidP="005774E0"/>
          <w:p w:rsidR="00F279AF" w:rsidRDefault="008D46FB" w:rsidP="008D46FB">
            <w:r>
              <w:t xml:space="preserve"> Refer to Abstract of  article   </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99666A" w:rsidRDefault="0099666A" w:rsidP="0099666A">
            <w:r>
              <w:t>Title Line 3</w:t>
            </w:r>
          </w:p>
          <w:p w:rsidR="008F7E91" w:rsidRDefault="0099666A" w:rsidP="005774E0">
            <w:r>
              <w:t>Refer to methods in the Abstract</w:t>
            </w:r>
          </w:p>
          <w:p w:rsidR="008F7E91" w:rsidRPr="008F7E91" w:rsidRDefault="008F7E91" w:rsidP="008F7E91"/>
          <w:p w:rsidR="008F7E91" w:rsidRPr="008F7E91" w:rsidRDefault="008F7E91" w:rsidP="008F7E91"/>
          <w:p w:rsidR="008F7E91" w:rsidRPr="008F7E91" w:rsidRDefault="008F7E91" w:rsidP="008F7E91"/>
          <w:p w:rsidR="008F7E91" w:rsidRDefault="008F7E91" w:rsidP="008F7E91">
            <w:r>
              <w:t>Line</w:t>
            </w:r>
            <w:r w:rsidR="0099666A">
              <w:t>s</w:t>
            </w:r>
            <w:r>
              <w:t xml:space="preserve"> </w:t>
            </w:r>
            <w:r w:rsidR="0099666A">
              <w:t>2 and 3 of the methods in Abstract</w:t>
            </w:r>
          </w:p>
          <w:p w:rsidR="008F7E91" w:rsidRDefault="008F7E91" w:rsidP="008F7E91"/>
          <w:p w:rsidR="008F7E91" w:rsidRDefault="008F7E91" w:rsidP="008F7E91"/>
          <w:p w:rsidR="008F7E91" w:rsidRDefault="008F7E91" w:rsidP="008F7E91"/>
          <w:p w:rsidR="008F7E91" w:rsidRPr="008F7E91" w:rsidRDefault="008F7E91" w:rsidP="008F7E91">
            <w:r>
              <w:t>Not applicable</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835BA" w:rsidRPr="00B71B11" w:rsidTr="00F279AF">
        <w:tc>
          <w:tcPr>
            <w:tcW w:w="669" w:type="pct"/>
          </w:tcPr>
          <w:p w:rsidR="00F835BA" w:rsidRPr="00B71B11" w:rsidRDefault="00F835BA" w:rsidP="00F835BA">
            <w:r>
              <w:t>Background rationale</w:t>
            </w:r>
          </w:p>
        </w:tc>
        <w:tc>
          <w:tcPr>
            <w:tcW w:w="268" w:type="pct"/>
          </w:tcPr>
          <w:p w:rsidR="00F835BA" w:rsidRPr="00B71B11" w:rsidRDefault="00F835BA" w:rsidP="00F835BA">
            <w:r w:rsidRPr="00B71B11">
              <w:t>2</w:t>
            </w:r>
          </w:p>
        </w:tc>
        <w:tc>
          <w:tcPr>
            <w:tcW w:w="1188" w:type="pct"/>
          </w:tcPr>
          <w:p w:rsidR="00F835BA" w:rsidRPr="00B71B11" w:rsidRDefault="00F835BA" w:rsidP="00F835BA">
            <w:r>
              <w:t>Explain the scientific background and rationale for the investigation being reported</w:t>
            </w:r>
          </w:p>
        </w:tc>
        <w:tc>
          <w:tcPr>
            <w:tcW w:w="782" w:type="pct"/>
          </w:tcPr>
          <w:p w:rsidR="00F835BA" w:rsidRPr="00B71B11" w:rsidRDefault="0099666A" w:rsidP="00F835BA">
            <w:r>
              <w:t>Paragraph 1 of ’Background’</w:t>
            </w:r>
          </w:p>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669" w:type="pct"/>
          </w:tcPr>
          <w:p w:rsidR="00F835BA" w:rsidRPr="00B71B11" w:rsidRDefault="00F835BA" w:rsidP="00F835BA">
            <w:r>
              <w:t>Objectives</w:t>
            </w:r>
          </w:p>
        </w:tc>
        <w:tc>
          <w:tcPr>
            <w:tcW w:w="268" w:type="pct"/>
          </w:tcPr>
          <w:p w:rsidR="00F835BA" w:rsidRPr="00B71B11" w:rsidRDefault="00F835BA" w:rsidP="00F835BA">
            <w:r w:rsidRPr="00B71B11">
              <w:t>3</w:t>
            </w:r>
          </w:p>
        </w:tc>
        <w:tc>
          <w:tcPr>
            <w:tcW w:w="1188" w:type="pct"/>
          </w:tcPr>
          <w:p w:rsidR="00F835BA" w:rsidRPr="00B71B11" w:rsidRDefault="00F835BA" w:rsidP="00F835BA">
            <w:r>
              <w:t xml:space="preserve">State specific objectives, including any </w:t>
            </w:r>
            <w:proofErr w:type="spellStart"/>
            <w:r>
              <w:t>prespecified</w:t>
            </w:r>
            <w:proofErr w:type="spellEnd"/>
            <w:r>
              <w:t xml:space="preserve"> hypotheses</w:t>
            </w:r>
          </w:p>
        </w:tc>
        <w:tc>
          <w:tcPr>
            <w:tcW w:w="782" w:type="pct"/>
          </w:tcPr>
          <w:p w:rsidR="00F835BA" w:rsidRPr="00B71B11" w:rsidRDefault="0099666A" w:rsidP="00856957">
            <w:r>
              <w:t>Paragraph 2</w:t>
            </w:r>
            <w:r>
              <w:t xml:space="preserve"> of ’Background’</w:t>
            </w:r>
          </w:p>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5000" w:type="pct"/>
            <w:gridSpan w:val="6"/>
            <w:shd w:val="clear" w:color="auto" w:fill="BFBFBF" w:themeFill="background1" w:themeFillShade="BF"/>
          </w:tcPr>
          <w:p w:rsidR="00F835BA" w:rsidRPr="00B71B11" w:rsidRDefault="00F835BA" w:rsidP="00F835BA">
            <w:r w:rsidRPr="00B71B11">
              <w:rPr>
                <w:b/>
              </w:rPr>
              <w:t>Methods</w:t>
            </w:r>
          </w:p>
        </w:tc>
      </w:tr>
      <w:tr w:rsidR="00F835BA" w:rsidRPr="00B71B11" w:rsidTr="00F279AF">
        <w:tc>
          <w:tcPr>
            <w:tcW w:w="669" w:type="pct"/>
          </w:tcPr>
          <w:p w:rsidR="00F835BA" w:rsidRPr="00B71B11" w:rsidRDefault="00F835BA" w:rsidP="00F835BA">
            <w:r>
              <w:t>Study Design</w:t>
            </w:r>
          </w:p>
        </w:tc>
        <w:tc>
          <w:tcPr>
            <w:tcW w:w="268" w:type="pct"/>
          </w:tcPr>
          <w:p w:rsidR="00F835BA" w:rsidRPr="00B71B11" w:rsidRDefault="00F835BA" w:rsidP="00F835BA">
            <w:r>
              <w:t>4</w:t>
            </w:r>
          </w:p>
        </w:tc>
        <w:tc>
          <w:tcPr>
            <w:tcW w:w="1188" w:type="pct"/>
          </w:tcPr>
          <w:p w:rsidR="00F835BA" w:rsidRPr="00BC4DF1" w:rsidRDefault="00F835BA" w:rsidP="00F835BA">
            <w:r w:rsidRPr="00BC4DF1">
              <w:t>Present key elements of study design early in the paper</w:t>
            </w:r>
          </w:p>
        </w:tc>
        <w:tc>
          <w:tcPr>
            <w:tcW w:w="782" w:type="pct"/>
          </w:tcPr>
          <w:p w:rsidR="00F835BA" w:rsidRPr="0030037F" w:rsidRDefault="00856957" w:rsidP="00F30C76">
            <w:r>
              <w:t xml:space="preserve">Refer to ‘study design’ under </w:t>
            </w:r>
            <w:r w:rsidR="00F30C76">
              <w:t>‘’</w:t>
            </w:r>
            <w:r>
              <w:t>Methods</w:t>
            </w:r>
            <w:r w:rsidR="00F30C76">
              <w:t>’’</w:t>
            </w:r>
          </w:p>
        </w:tc>
        <w:tc>
          <w:tcPr>
            <w:tcW w:w="1401" w:type="pct"/>
          </w:tcPr>
          <w:p w:rsidR="00F835BA" w:rsidRPr="00B71B11" w:rsidRDefault="00F835BA" w:rsidP="00F835BA">
            <w:pPr>
              <w:pStyle w:val="ListParagraph"/>
              <w:spacing w:after="0"/>
              <w:ind w:left="342"/>
              <w:rPr>
                <w:rFonts w:ascii="Times New Roman" w:hAnsi="Times New Roman"/>
                <w:sz w:val="24"/>
                <w:szCs w:val="24"/>
              </w:rPr>
            </w:pPr>
          </w:p>
        </w:tc>
        <w:tc>
          <w:tcPr>
            <w:tcW w:w="692" w:type="pct"/>
          </w:tcPr>
          <w:p w:rsidR="00F835BA" w:rsidRPr="0030037F" w:rsidRDefault="00F835BA" w:rsidP="00F835BA"/>
        </w:tc>
      </w:tr>
      <w:tr w:rsidR="00F835BA" w:rsidRPr="00B71B11" w:rsidTr="00F279AF">
        <w:tc>
          <w:tcPr>
            <w:tcW w:w="669" w:type="pct"/>
          </w:tcPr>
          <w:p w:rsidR="00F835BA" w:rsidRPr="00B71B11" w:rsidRDefault="00F835BA" w:rsidP="00F835BA">
            <w:r>
              <w:t>Setting</w:t>
            </w:r>
          </w:p>
        </w:tc>
        <w:tc>
          <w:tcPr>
            <w:tcW w:w="268" w:type="pct"/>
          </w:tcPr>
          <w:p w:rsidR="00F835BA" w:rsidRPr="00B71B11" w:rsidRDefault="00F835BA" w:rsidP="00F835BA">
            <w:r>
              <w:t>5</w:t>
            </w:r>
          </w:p>
        </w:tc>
        <w:tc>
          <w:tcPr>
            <w:tcW w:w="1188" w:type="pct"/>
          </w:tcPr>
          <w:p w:rsidR="00F835BA" w:rsidRPr="00BC4DF1" w:rsidRDefault="00F835BA" w:rsidP="00F835BA">
            <w:r w:rsidRPr="00BC4DF1">
              <w:t xml:space="preserve">Describe the setting, locations, and relevant dates, including </w:t>
            </w:r>
            <w:r w:rsidRPr="00BC4DF1">
              <w:lastRenderedPageBreak/>
              <w:t>periods of recruitment, exposure, follow-up, and data collection</w:t>
            </w:r>
          </w:p>
        </w:tc>
        <w:tc>
          <w:tcPr>
            <w:tcW w:w="782" w:type="pct"/>
          </w:tcPr>
          <w:p w:rsidR="00F835BA" w:rsidRPr="00BC4DF1" w:rsidRDefault="00F30C76" w:rsidP="00F30C76">
            <w:r>
              <w:lastRenderedPageBreak/>
              <w:t xml:space="preserve"> </w:t>
            </w:r>
            <w:r>
              <w:t xml:space="preserve">Refer to ‘study </w:t>
            </w:r>
            <w:r>
              <w:t xml:space="preserve">settings and </w:t>
            </w:r>
            <w:r>
              <w:lastRenderedPageBreak/>
              <w:t>population</w:t>
            </w:r>
            <w:r>
              <w:t>’ under ‘’Methods’’</w:t>
            </w:r>
          </w:p>
        </w:tc>
        <w:tc>
          <w:tcPr>
            <w:tcW w:w="1401" w:type="pct"/>
          </w:tcPr>
          <w:p w:rsidR="00F835BA" w:rsidRPr="00BC4DF1" w:rsidRDefault="00F835BA" w:rsidP="00F835BA"/>
        </w:tc>
        <w:tc>
          <w:tcPr>
            <w:tcW w:w="692" w:type="pct"/>
          </w:tcPr>
          <w:p w:rsidR="00F835BA" w:rsidRPr="00BC4DF1" w:rsidRDefault="00F835BA" w:rsidP="00F835BA"/>
        </w:tc>
      </w:tr>
      <w:tr w:rsidR="00F835BA" w:rsidRPr="00B71B11" w:rsidTr="00F279AF">
        <w:tc>
          <w:tcPr>
            <w:tcW w:w="669" w:type="pct"/>
          </w:tcPr>
          <w:p w:rsidR="00F835BA" w:rsidRPr="00B71B11" w:rsidRDefault="00F835BA" w:rsidP="00F835BA">
            <w:r w:rsidRPr="00B71B11">
              <w:t>Participants</w:t>
            </w:r>
          </w:p>
        </w:tc>
        <w:tc>
          <w:tcPr>
            <w:tcW w:w="268" w:type="pct"/>
          </w:tcPr>
          <w:p w:rsidR="00F835BA" w:rsidRPr="00B71B11" w:rsidRDefault="00F835BA" w:rsidP="00F835BA">
            <w:r>
              <w:t>6</w:t>
            </w:r>
          </w:p>
        </w:tc>
        <w:tc>
          <w:tcPr>
            <w:tcW w:w="1188" w:type="pct"/>
          </w:tcPr>
          <w:p w:rsidR="00F835BA" w:rsidRPr="00BC4DF1" w:rsidRDefault="00F835BA" w:rsidP="00F835BA">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835BA" w:rsidRPr="00BC4DF1" w:rsidRDefault="00F835BA" w:rsidP="00F835BA">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6A129D" w:rsidRDefault="006A129D" w:rsidP="00F835BA">
            <w:pPr>
              <w:autoSpaceDE w:val="0"/>
              <w:autoSpaceDN w:val="0"/>
              <w:adjustRightInd w:val="0"/>
              <w:rPr>
                <w:i/>
              </w:rPr>
            </w:pPr>
          </w:p>
          <w:p w:rsidR="00F835BA" w:rsidRPr="00BC4DF1" w:rsidRDefault="00F835BA" w:rsidP="00F835BA">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835BA" w:rsidRDefault="00F835BA" w:rsidP="00F835BA">
            <w:pPr>
              <w:autoSpaceDE w:val="0"/>
              <w:autoSpaceDN w:val="0"/>
              <w:adjustRightInd w:val="0"/>
            </w:pPr>
          </w:p>
          <w:p w:rsidR="008A7991" w:rsidRDefault="008A7991" w:rsidP="00F835BA">
            <w:pPr>
              <w:autoSpaceDE w:val="0"/>
              <w:autoSpaceDN w:val="0"/>
              <w:adjustRightInd w:val="0"/>
            </w:pPr>
          </w:p>
          <w:p w:rsidR="008A7991" w:rsidRDefault="008A7991" w:rsidP="00F835BA">
            <w:pPr>
              <w:autoSpaceDE w:val="0"/>
              <w:autoSpaceDN w:val="0"/>
              <w:adjustRightInd w:val="0"/>
            </w:pPr>
          </w:p>
          <w:p w:rsidR="00F835BA" w:rsidRPr="00BC4DF1" w:rsidRDefault="00F835BA" w:rsidP="00F835BA">
            <w:pPr>
              <w:autoSpaceDE w:val="0"/>
              <w:autoSpaceDN w:val="0"/>
              <w:adjustRightInd w:val="0"/>
            </w:pPr>
            <w:r w:rsidRPr="00FF3AB7">
              <w:rPr>
                <w:i/>
              </w:rPr>
              <w:t>(b) Cohort study</w:t>
            </w:r>
            <w:r>
              <w:t xml:space="preserve"> - </w:t>
            </w:r>
            <w:r w:rsidRPr="00BC4DF1">
              <w:t>For matched studies, give matching criteria and number of exposed and unexposed</w:t>
            </w:r>
          </w:p>
          <w:p w:rsidR="00F835BA" w:rsidRPr="00BC4DF1" w:rsidRDefault="00F835BA" w:rsidP="00F835BA">
            <w:r w:rsidRPr="00FF3AB7">
              <w:rPr>
                <w:i/>
              </w:rPr>
              <w:t>Case-control study</w:t>
            </w:r>
            <w:r>
              <w:t xml:space="preserve"> - </w:t>
            </w:r>
            <w:r w:rsidRPr="00BC4DF1">
              <w:t>For matched studies, give matching criteria and the number of controls per case</w:t>
            </w:r>
          </w:p>
        </w:tc>
        <w:tc>
          <w:tcPr>
            <w:tcW w:w="782" w:type="pct"/>
          </w:tcPr>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F835BA" w:rsidRDefault="00F835BA" w:rsidP="00F835BA"/>
          <w:p w:rsidR="006A129D" w:rsidRDefault="006A129D" w:rsidP="00F835BA"/>
          <w:p w:rsidR="008A7991" w:rsidRPr="008A7991" w:rsidRDefault="008A7991" w:rsidP="008A7991">
            <w:r>
              <w:t>Refer to ‘s</w:t>
            </w:r>
            <w:r w:rsidRPr="008A7991">
              <w:t xml:space="preserve">election, review and extraction </w:t>
            </w:r>
            <w:r w:rsidR="006A129D">
              <w:t>of data from laboratory reports’</w:t>
            </w:r>
            <w:r>
              <w:t xml:space="preserve"> under ‘’Methods’’</w:t>
            </w:r>
          </w:p>
          <w:p w:rsidR="00F835BA" w:rsidRDefault="00F835BA" w:rsidP="001B23AB"/>
        </w:tc>
        <w:tc>
          <w:tcPr>
            <w:tcW w:w="1401" w:type="pct"/>
          </w:tcPr>
          <w:p w:rsidR="00F835BA" w:rsidRPr="00FF3AB7" w:rsidRDefault="00F835BA" w:rsidP="00F835BA">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835BA" w:rsidRDefault="00F835BA" w:rsidP="00F835BA"/>
          <w:p w:rsidR="000C27E9" w:rsidRDefault="000C27E9" w:rsidP="00F835BA"/>
          <w:p w:rsidR="000C27E9" w:rsidRDefault="000C27E9" w:rsidP="00F835BA"/>
          <w:p w:rsidR="00F835BA" w:rsidRDefault="00F835BA" w:rsidP="00F835BA">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835BA" w:rsidRDefault="00F835BA" w:rsidP="00F835BA"/>
          <w:p w:rsidR="008A7991" w:rsidRDefault="008A7991" w:rsidP="00F835BA"/>
          <w:p w:rsidR="008A7991" w:rsidRDefault="008A7991" w:rsidP="00F835BA"/>
          <w:p w:rsidR="008A7991" w:rsidRDefault="008A7991" w:rsidP="00F835BA"/>
          <w:p w:rsidR="00F835BA" w:rsidRPr="00FF3AB7" w:rsidRDefault="00F835BA" w:rsidP="00F835BA">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AA34B7" w:rsidRDefault="000C27E9" w:rsidP="00F835BA">
            <w:r>
              <w:t xml:space="preserve">Lines 1 -3 of </w:t>
            </w:r>
            <w:r>
              <w:t>‘study settings and population’ under ‘’Methods’’</w:t>
            </w:r>
            <w:r>
              <w:t xml:space="preserve"> </w:t>
            </w:r>
          </w:p>
          <w:p w:rsidR="00AA34B7" w:rsidRPr="00AA34B7" w:rsidRDefault="00F044B2" w:rsidP="00AA34B7">
            <w:r>
              <w:t>Line</w:t>
            </w:r>
            <w:r w:rsidR="006A129D">
              <w:t>s 1-18</w:t>
            </w:r>
            <w:r w:rsidR="000C27E9">
              <w:t xml:space="preserve"> of </w:t>
            </w:r>
            <w:r>
              <w:t xml:space="preserve"> </w:t>
            </w:r>
            <w:r w:rsidR="000C27E9">
              <w:t>‘study settings and population’ under ‘’Methods’’</w:t>
            </w:r>
          </w:p>
          <w:p w:rsidR="00AA34B7" w:rsidRPr="00AA34B7" w:rsidRDefault="00AA34B7" w:rsidP="00AA34B7"/>
          <w:p w:rsidR="00AA34B7" w:rsidRPr="00AA34B7" w:rsidRDefault="00AA34B7" w:rsidP="00AA34B7"/>
          <w:p w:rsidR="00AA34B7" w:rsidRPr="00AA34B7" w:rsidRDefault="006A129D" w:rsidP="00AA34B7">
            <w:r>
              <w:t>Not applicable</w:t>
            </w:r>
          </w:p>
          <w:p w:rsidR="00AA34B7" w:rsidRPr="00AA34B7" w:rsidRDefault="006A129D" w:rsidP="00AA34B7">
            <w:r>
              <w:t xml:space="preserve"> </w:t>
            </w:r>
          </w:p>
          <w:p w:rsidR="00AA34B7" w:rsidRPr="00AA34B7" w:rsidRDefault="00AA34B7" w:rsidP="00AA34B7"/>
          <w:p w:rsidR="00AA34B7" w:rsidRPr="00AA34B7" w:rsidRDefault="00AA34B7" w:rsidP="00AA34B7"/>
          <w:p w:rsidR="00AA34B7" w:rsidRPr="00AA34B7" w:rsidRDefault="00AA34B7" w:rsidP="00AA34B7"/>
          <w:p w:rsidR="00AA34B7" w:rsidRPr="00AA34B7" w:rsidRDefault="00AA34B7" w:rsidP="00AA34B7"/>
          <w:p w:rsidR="00AA34B7" w:rsidRDefault="00AA34B7" w:rsidP="00AA34B7"/>
          <w:p w:rsidR="00AA34B7" w:rsidRDefault="00AA34B7" w:rsidP="00AA34B7"/>
          <w:p w:rsidR="001B23AB" w:rsidRDefault="001B23AB" w:rsidP="00AA34B7"/>
          <w:p w:rsidR="001B23AB" w:rsidRDefault="001B23AB" w:rsidP="00AA34B7"/>
          <w:p w:rsidR="006A129D" w:rsidRDefault="006A129D" w:rsidP="00AA34B7"/>
          <w:p w:rsidR="00AA34B7" w:rsidRPr="00AA34B7" w:rsidRDefault="00AA34B7" w:rsidP="00AA34B7">
            <w:r>
              <w:t>Not applicable</w:t>
            </w:r>
          </w:p>
        </w:tc>
      </w:tr>
      <w:tr w:rsidR="00F835BA" w:rsidRPr="00B71B11" w:rsidTr="00F279AF">
        <w:tc>
          <w:tcPr>
            <w:tcW w:w="669" w:type="pct"/>
          </w:tcPr>
          <w:p w:rsidR="00F835BA" w:rsidRPr="00B71B11" w:rsidRDefault="00F835BA" w:rsidP="00F835BA">
            <w:r w:rsidRPr="00B71B11">
              <w:t>Variables</w:t>
            </w:r>
          </w:p>
        </w:tc>
        <w:tc>
          <w:tcPr>
            <w:tcW w:w="268" w:type="pct"/>
          </w:tcPr>
          <w:p w:rsidR="00F835BA" w:rsidRPr="00B71B11" w:rsidRDefault="00F835BA" w:rsidP="00F835BA">
            <w:r w:rsidRPr="00B71B11">
              <w:t>7</w:t>
            </w:r>
          </w:p>
        </w:tc>
        <w:tc>
          <w:tcPr>
            <w:tcW w:w="1188" w:type="pct"/>
          </w:tcPr>
          <w:p w:rsidR="00F835BA" w:rsidRPr="00FF3AB7" w:rsidRDefault="00F835BA" w:rsidP="00F835BA">
            <w:r w:rsidRPr="00FF3AB7">
              <w:t>Clearly define all outcomes, exposures, predictors, potential confounders, and effect modifiers. Give diagnostic criteria, if applicable</w:t>
            </w:r>
            <w:r>
              <w:t>.</w:t>
            </w:r>
          </w:p>
        </w:tc>
        <w:tc>
          <w:tcPr>
            <w:tcW w:w="782" w:type="pct"/>
          </w:tcPr>
          <w:p w:rsidR="00F835BA" w:rsidRDefault="006A129D" w:rsidP="00D04565">
            <w:r>
              <w:t xml:space="preserve">Last 10 lines of </w:t>
            </w:r>
            <w:r>
              <w:t>Refer to ‘s</w:t>
            </w:r>
            <w:r w:rsidRPr="008A7991">
              <w:t xml:space="preserve">election, review and extraction </w:t>
            </w:r>
            <w:r>
              <w:t>of data from laboratory reports’ under ‘’Methods’’</w:t>
            </w:r>
          </w:p>
        </w:tc>
        <w:tc>
          <w:tcPr>
            <w:tcW w:w="1401" w:type="pct"/>
          </w:tcPr>
          <w:p w:rsidR="00F835BA" w:rsidRPr="00B71B11" w:rsidRDefault="00F835BA" w:rsidP="00F835BA">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835BA" w:rsidRDefault="00FB1B9A" w:rsidP="00F835BA">
            <w:r>
              <w:t>Not applicable</w:t>
            </w:r>
          </w:p>
        </w:tc>
      </w:tr>
      <w:tr w:rsidR="00F835BA" w:rsidRPr="00B71B11" w:rsidTr="00F279AF">
        <w:tc>
          <w:tcPr>
            <w:tcW w:w="669" w:type="pct"/>
          </w:tcPr>
          <w:p w:rsidR="00F835BA" w:rsidRPr="00B71B11" w:rsidRDefault="00F835BA" w:rsidP="00F835BA">
            <w:r>
              <w:t>Data sources/ measurement</w:t>
            </w:r>
          </w:p>
        </w:tc>
        <w:tc>
          <w:tcPr>
            <w:tcW w:w="268" w:type="pct"/>
          </w:tcPr>
          <w:p w:rsidR="00F835BA" w:rsidRPr="00B71B11" w:rsidRDefault="00F835BA" w:rsidP="00F835BA">
            <w:r>
              <w:t>8</w:t>
            </w:r>
          </w:p>
        </w:tc>
        <w:tc>
          <w:tcPr>
            <w:tcW w:w="1188" w:type="pct"/>
          </w:tcPr>
          <w:p w:rsidR="00F835BA" w:rsidRPr="00FF3AB7" w:rsidRDefault="00F835BA" w:rsidP="00F835BA">
            <w:pPr>
              <w:autoSpaceDE w:val="0"/>
              <w:autoSpaceDN w:val="0"/>
              <w:adjustRightInd w:val="0"/>
            </w:pPr>
            <w:r w:rsidRPr="00FF3AB7">
              <w:t xml:space="preserve">For each variable of interest, give sources of data and details </w:t>
            </w:r>
            <w:r w:rsidRPr="00FF3AB7">
              <w:lastRenderedPageBreak/>
              <w:t>of methods of assessment (measurement).</w:t>
            </w:r>
          </w:p>
          <w:p w:rsidR="00F835BA" w:rsidRPr="00B71B11" w:rsidRDefault="00F835BA" w:rsidP="00F835BA">
            <w:r w:rsidRPr="00FF3AB7">
              <w:t>Describe comparability of assessment methods if there is more than one group</w:t>
            </w:r>
          </w:p>
        </w:tc>
        <w:tc>
          <w:tcPr>
            <w:tcW w:w="782" w:type="pct"/>
          </w:tcPr>
          <w:p w:rsidR="006A129D" w:rsidRPr="006A129D" w:rsidRDefault="006A129D" w:rsidP="006A129D">
            <w:pPr>
              <w:pStyle w:val="NormalWeb"/>
              <w:spacing w:before="0" w:beforeAutospacing="0" w:after="0" w:afterAutospacing="0"/>
              <w:jc w:val="both"/>
            </w:pPr>
            <w:r>
              <w:lastRenderedPageBreak/>
              <w:t>Refer to ‘</w:t>
            </w:r>
            <w:r w:rsidRPr="006A129D">
              <w:t xml:space="preserve">Data source/methods of </w:t>
            </w:r>
            <w:r w:rsidRPr="006A129D">
              <w:lastRenderedPageBreak/>
              <w:t>laborator</w:t>
            </w:r>
            <w:r>
              <w:t>y assessment for blood cultures’ under ‘’Methods’’</w:t>
            </w:r>
          </w:p>
          <w:p w:rsidR="00F835BA" w:rsidRPr="00B71B11" w:rsidRDefault="00F835BA" w:rsidP="00D04565"/>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669" w:type="pct"/>
          </w:tcPr>
          <w:p w:rsidR="00F835BA" w:rsidRPr="00B71B11" w:rsidRDefault="00F835BA" w:rsidP="00F835BA">
            <w:r>
              <w:t>Bias</w:t>
            </w:r>
          </w:p>
        </w:tc>
        <w:tc>
          <w:tcPr>
            <w:tcW w:w="268" w:type="pct"/>
          </w:tcPr>
          <w:p w:rsidR="00F835BA" w:rsidRPr="00B71B11" w:rsidRDefault="00F835BA" w:rsidP="00F835BA">
            <w:r>
              <w:t>9</w:t>
            </w:r>
          </w:p>
        </w:tc>
        <w:tc>
          <w:tcPr>
            <w:tcW w:w="1188" w:type="pct"/>
          </w:tcPr>
          <w:p w:rsidR="00F835BA" w:rsidRPr="003C0373" w:rsidRDefault="00F835BA" w:rsidP="00F835BA">
            <w:r w:rsidRPr="003C0373">
              <w:t>Describe any efforts to address potential sources of bias</w:t>
            </w:r>
          </w:p>
        </w:tc>
        <w:tc>
          <w:tcPr>
            <w:tcW w:w="782" w:type="pct"/>
          </w:tcPr>
          <w:p w:rsidR="0091316C" w:rsidRDefault="00366D4E" w:rsidP="00F835BA">
            <w:r>
              <w:t>Last 9</w:t>
            </w:r>
            <w:r w:rsidR="00530D07">
              <w:t xml:space="preserve"> lines of ‘study settings and population’ under ‘’Methods’’</w:t>
            </w:r>
          </w:p>
          <w:p w:rsidR="000D7DB0" w:rsidRPr="00B71B11" w:rsidRDefault="00366D4E" w:rsidP="00224918">
            <w:r>
              <w:t xml:space="preserve">First 17 lines of </w:t>
            </w:r>
            <w:r w:rsidR="000D7DB0">
              <w:t xml:space="preserve"> </w:t>
            </w:r>
            <w:r>
              <w:t>‘s</w:t>
            </w:r>
            <w:r w:rsidRPr="008A7991">
              <w:t xml:space="preserve">election, review and extraction </w:t>
            </w:r>
            <w:r>
              <w:t>of data from laboratory reports’ under ‘’Methods’’</w:t>
            </w:r>
          </w:p>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669" w:type="pct"/>
          </w:tcPr>
          <w:p w:rsidR="00F835BA" w:rsidRPr="00B71B11" w:rsidRDefault="00F835BA" w:rsidP="00F835BA">
            <w:r>
              <w:t>Study size</w:t>
            </w:r>
          </w:p>
        </w:tc>
        <w:tc>
          <w:tcPr>
            <w:tcW w:w="268" w:type="pct"/>
          </w:tcPr>
          <w:p w:rsidR="00F835BA" w:rsidRPr="00B71B11" w:rsidRDefault="00F835BA" w:rsidP="00F835BA">
            <w:r>
              <w:t>10</w:t>
            </w:r>
          </w:p>
        </w:tc>
        <w:tc>
          <w:tcPr>
            <w:tcW w:w="1188" w:type="pct"/>
          </w:tcPr>
          <w:p w:rsidR="00F835BA" w:rsidRPr="003C0373" w:rsidRDefault="00F835BA" w:rsidP="00F835BA">
            <w:r w:rsidRPr="003C0373">
              <w:t>Explain how the study size was arrived at</w:t>
            </w:r>
          </w:p>
        </w:tc>
        <w:tc>
          <w:tcPr>
            <w:tcW w:w="782" w:type="pct"/>
          </w:tcPr>
          <w:p w:rsidR="009463B5" w:rsidRDefault="00366D4E" w:rsidP="009463B5">
            <w:r>
              <w:t>Refer to the narration on ‘study settings and populations’ under ‘’Methods’’</w:t>
            </w:r>
          </w:p>
          <w:p w:rsidR="00366D4E" w:rsidRPr="00B71B11" w:rsidRDefault="00366D4E" w:rsidP="00366D4E">
            <w:r>
              <w:t xml:space="preserve">Also refer to first 14 </w:t>
            </w:r>
            <w:r>
              <w:t>lines of ‘s</w:t>
            </w:r>
            <w:r w:rsidRPr="008A7991">
              <w:t xml:space="preserve">election, review and extraction </w:t>
            </w:r>
            <w:r>
              <w:t>of data from laboratory reports’ under ‘’Methods’’</w:t>
            </w:r>
          </w:p>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669" w:type="pct"/>
          </w:tcPr>
          <w:p w:rsidR="00F835BA" w:rsidRDefault="00F835BA" w:rsidP="00F835BA">
            <w:r>
              <w:t>Quantitative variables</w:t>
            </w:r>
          </w:p>
        </w:tc>
        <w:tc>
          <w:tcPr>
            <w:tcW w:w="268" w:type="pct"/>
          </w:tcPr>
          <w:p w:rsidR="00F835BA" w:rsidRDefault="00F835BA" w:rsidP="00F835BA">
            <w:r>
              <w:t>11</w:t>
            </w:r>
          </w:p>
        </w:tc>
        <w:tc>
          <w:tcPr>
            <w:tcW w:w="1188" w:type="pct"/>
          </w:tcPr>
          <w:p w:rsidR="00F835BA" w:rsidRPr="003C0373" w:rsidRDefault="00F835BA" w:rsidP="00F835BA">
            <w:r w:rsidRPr="003C0373">
              <w:t>Explain how quantitative variables were handled in the analyses. If applicable, describe which groupings were chosen, and why</w:t>
            </w:r>
          </w:p>
        </w:tc>
        <w:tc>
          <w:tcPr>
            <w:tcW w:w="782" w:type="pct"/>
          </w:tcPr>
          <w:p w:rsidR="008205E1" w:rsidRPr="00B71B11" w:rsidRDefault="0043609F" w:rsidP="0048526F">
            <w:r>
              <w:t>Refer to last 3 lines of ‘Data analysis’ under ‘’Methods’’</w:t>
            </w:r>
          </w:p>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669" w:type="pct"/>
          </w:tcPr>
          <w:p w:rsidR="00F835BA" w:rsidRPr="00B71B11" w:rsidRDefault="00F835BA" w:rsidP="00F835BA">
            <w:r w:rsidRPr="00B71B11">
              <w:t xml:space="preserve">Statistical </w:t>
            </w:r>
            <w:r>
              <w:t>methods</w:t>
            </w:r>
          </w:p>
        </w:tc>
        <w:tc>
          <w:tcPr>
            <w:tcW w:w="268" w:type="pct"/>
          </w:tcPr>
          <w:p w:rsidR="00F835BA" w:rsidRPr="00B71B11" w:rsidRDefault="00F835BA" w:rsidP="00F835BA">
            <w:r>
              <w:t>12</w:t>
            </w:r>
          </w:p>
        </w:tc>
        <w:tc>
          <w:tcPr>
            <w:tcW w:w="1188" w:type="pct"/>
          </w:tcPr>
          <w:p w:rsidR="00F835BA" w:rsidRDefault="00F835BA" w:rsidP="00F835BA">
            <w:pPr>
              <w:autoSpaceDE w:val="0"/>
              <w:autoSpaceDN w:val="0"/>
              <w:adjustRightInd w:val="0"/>
            </w:pPr>
            <w:r w:rsidRPr="003C0373">
              <w:t>(a) Describe all statistical methods, including those used to control for confounding</w:t>
            </w:r>
          </w:p>
          <w:p w:rsidR="001E1B87" w:rsidRPr="003C0373" w:rsidRDefault="001E1B87" w:rsidP="00F835BA">
            <w:pPr>
              <w:autoSpaceDE w:val="0"/>
              <w:autoSpaceDN w:val="0"/>
              <w:adjustRightInd w:val="0"/>
            </w:pPr>
          </w:p>
          <w:p w:rsidR="00F835BA" w:rsidRDefault="00F835BA" w:rsidP="00F835BA">
            <w:pPr>
              <w:autoSpaceDE w:val="0"/>
              <w:autoSpaceDN w:val="0"/>
              <w:adjustRightInd w:val="0"/>
            </w:pPr>
            <w:r w:rsidRPr="003C0373">
              <w:lastRenderedPageBreak/>
              <w:t>(b) Describe any methods used to examine subgroups and interactions</w:t>
            </w:r>
          </w:p>
          <w:p w:rsidR="001E1B87" w:rsidRPr="003C0373" w:rsidRDefault="001E1B87" w:rsidP="00F835BA">
            <w:pPr>
              <w:autoSpaceDE w:val="0"/>
              <w:autoSpaceDN w:val="0"/>
              <w:adjustRightInd w:val="0"/>
            </w:pPr>
          </w:p>
          <w:p w:rsidR="00F835BA" w:rsidRDefault="00F835BA" w:rsidP="00F835BA">
            <w:pPr>
              <w:autoSpaceDE w:val="0"/>
              <w:autoSpaceDN w:val="0"/>
              <w:adjustRightInd w:val="0"/>
            </w:pPr>
            <w:r w:rsidRPr="003C0373">
              <w:t>(c) Explain how missing data were addressed</w:t>
            </w:r>
          </w:p>
          <w:p w:rsidR="001E1B87" w:rsidRDefault="001E1B87" w:rsidP="00F835BA">
            <w:pPr>
              <w:autoSpaceDE w:val="0"/>
              <w:autoSpaceDN w:val="0"/>
              <w:adjustRightInd w:val="0"/>
            </w:pPr>
          </w:p>
          <w:p w:rsidR="001E1B87" w:rsidRDefault="001E1B87" w:rsidP="00F835BA">
            <w:pPr>
              <w:autoSpaceDE w:val="0"/>
              <w:autoSpaceDN w:val="0"/>
              <w:adjustRightInd w:val="0"/>
            </w:pPr>
          </w:p>
          <w:p w:rsidR="001E1B87" w:rsidRPr="003C0373" w:rsidRDefault="001E1B87" w:rsidP="00F835BA">
            <w:pPr>
              <w:autoSpaceDE w:val="0"/>
              <w:autoSpaceDN w:val="0"/>
              <w:adjustRightInd w:val="0"/>
            </w:pPr>
          </w:p>
          <w:p w:rsidR="00F835BA" w:rsidRPr="003C0373" w:rsidRDefault="00F835BA" w:rsidP="00F835BA">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835BA" w:rsidRPr="003C0373" w:rsidRDefault="00F835BA" w:rsidP="00F835BA">
            <w:pPr>
              <w:autoSpaceDE w:val="0"/>
              <w:autoSpaceDN w:val="0"/>
              <w:adjustRightInd w:val="0"/>
            </w:pPr>
            <w:r w:rsidRPr="001C1D5D">
              <w:rPr>
                <w:i/>
              </w:rPr>
              <w:t>Case-control study</w:t>
            </w:r>
            <w:r>
              <w:t xml:space="preserve"> - </w:t>
            </w:r>
            <w:r w:rsidRPr="003C0373">
              <w:t>If applicable, explain how matching of cases and controls was addressed</w:t>
            </w:r>
          </w:p>
          <w:p w:rsidR="00F835BA" w:rsidRPr="003C0373" w:rsidRDefault="00F835BA" w:rsidP="00F835BA">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835BA" w:rsidRPr="003C0373" w:rsidRDefault="00F835BA" w:rsidP="00F835BA">
            <w:r w:rsidRPr="003C0373">
              <w:t>(e) Describe any sensitivity analyses</w:t>
            </w:r>
          </w:p>
        </w:tc>
        <w:tc>
          <w:tcPr>
            <w:tcW w:w="782" w:type="pct"/>
          </w:tcPr>
          <w:p w:rsidR="00F835BA" w:rsidRDefault="001E1B87" w:rsidP="007E7C20">
            <w:r>
              <w:lastRenderedPageBreak/>
              <w:t>Refer to the narration on ‘data analysis’ under ‘’Methods’’</w:t>
            </w:r>
          </w:p>
          <w:p w:rsidR="00BD4E22" w:rsidRDefault="00BD4E22" w:rsidP="007E7C20"/>
          <w:p w:rsidR="00BD4E22" w:rsidRDefault="00BD4E22" w:rsidP="007E7C20"/>
          <w:p w:rsidR="007E7C20" w:rsidRDefault="001E1B87" w:rsidP="007E7C20">
            <w:r>
              <w:lastRenderedPageBreak/>
              <w:t xml:space="preserve">Last 11 slides of ‘Data analysis’ under ''Methods’’ </w:t>
            </w:r>
          </w:p>
          <w:p w:rsidR="00EF3530" w:rsidRDefault="00EF3530" w:rsidP="007E7C20"/>
          <w:p w:rsidR="00EF3530" w:rsidRDefault="001E1B87" w:rsidP="007E7C20">
            <w:r>
              <w:t>Missing data were excluded from analysis. Refer to line 11 of ‘Data analysis’</w:t>
            </w:r>
          </w:p>
          <w:p w:rsidR="008715F0" w:rsidRDefault="008715F0" w:rsidP="007E7C20"/>
          <w:p w:rsidR="008715F0" w:rsidRDefault="008715F0" w:rsidP="007E7C20"/>
          <w:p w:rsidR="008715F0" w:rsidRDefault="008715F0" w:rsidP="007E7C20"/>
          <w:p w:rsidR="001E1B87" w:rsidRDefault="001E1B87" w:rsidP="007E7C20"/>
          <w:p w:rsidR="001E1B87" w:rsidRDefault="001E1B87" w:rsidP="007E7C20"/>
          <w:p w:rsidR="001E1B87" w:rsidRDefault="001E1B87" w:rsidP="007E7C20"/>
          <w:p w:rsidR="001E1B87" w:rsidRDefault="001E1B87" w:rsidP="007E7C20"/>
          <w:p w:rsidR="001E1B87" w:rsidRDefault="001E1B87" w:rsidP="007E7C20"/>
          <w:p w:rsidR="001E1B87" w:rsidRPr="007E7C20" w:rsidRDefault="001E1B87" w:rsidP="001E1B87">
            <w:r>
              <w:t>Not applicable</w:t>
            </w:r>
          </w:p>
        </w:tc>
        <w:tc>
          <w:tcPr>
            <w:tcW w:w="1401" w:type="pct"/>
          </w:tcPr>
          <w:p w:rsidR="00F835BA" w:rsidRPr="003C0373" w:rsidRDefault="00F835BA" w:rsidP="00F835BA">
            <w:r w:rsidRPr="003C0373">
              <w:lastRenderedPageBreak/>
              <w:t xml:space="preserve"> </w:t>
            </w:r>
          </w:p>
        </w:tc>
        <w:tc>
          <w:tcPr>
            <w:tcW w:w="692" w:type="pct"/>
          </w:tcPr>
          <w:p w:rsidR="00F835BA" w:rsidRPr="003C0373" w:rsidRDefault="00F835BA" w:rsidP="00F835BA"/>
        </w:tc>
      </w:tr>
      <w:tr w:rsidR="00F835BA" w:rsidRPr="00B71B11" w:rsidTr="00F279AF">
        <w:tc>
          <w:tcPr>
            <w:tcW w:w="669" w:type="pct"/>
          </w:tcPr>
          <w:p w:rsidR="00F835BA" w:rsidRDefault="00F835BA" w:rsidP="00F835BA">
            <w:r>
              <w:t>Data access and cleaning methods</w:t>
            </w:r>
          </w:p>
        </w:tc>
        <w:tc>
          <w:tcPr>
            <w:tcW w:w="268" w:type="pct"/>
          </w:tcPr>
          <w:p w:rsidR="00F835BA" w:rsidRPr="00B71B11" w:rsidRDefault="00F835BA" w:rsidP="00F835BA"/>
        </w:tc>
        <w:tc>
          <w:tcPr>
            <w:tcW w:w="1188" w:type="pct"/>
          </w:tcPr>
          <w:p w:rsidR="00F835BA" w:rsidRDefault="00F835BA" w:rsidP="00F835BA">
            <w:r>
              <w:t>..</w:t>
            </w:r>
          </w:p>
        </w:tc>
        <w:tc>
          <w:tcPr>
            <w:tcW w:w="782" w:type="pct"/>
          </w:tcPr>
          <w:p w:rsidR="00F835BA" w:rsidRDefault="00F835BA" w:rsidP="00F835BA"/>
        </w:tc>
        <w:tc>
          <w:tcPr>
            <w:tcW w:w="1401" w:type="pct"/>
          </w:tcPr>
          <w:p w:rsidR="00F835BA" w:rsidRDefault="00F835BA" w:rsidP="00F835BA">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DD04D0" w:rsidRDefault="00DD04D0" w:rsidP="00F835BA"/>
          <w:p w:rsidR="00DD04D0" w:rsidRDefault="00DD04D0" w:rsidP="00F835BA"/>
          <w:p w:rsidR="00DD04D0" w:rsidRDefault="00DD04D0" w:rsidP="00F835BA"/>
          <w:p w:rsidR="00DD04D0" w:rsidRDefault="00DD04D0" w:rsidP="00F835BA"/>
          <w:p w:rsidR="00DD04D0" w:rsidRDefault="00DD04D0" w:rsidP="00F835BA"/>
          <w:p w:rsidR="00DD04D0" w:rsidRDefault="00DD04D0" w:rsidP="00F835BA"/>
          <w:p w:rsidR="00DD04D0" w:rsidRDefault="00DD04D0" w:rsidP="00F835BA"/>
          <w:p w:rsidR="00DD04D0" w:rsidRPr="003C0373" w:rsidRDefault="00DD04D0" w:rsidP="00F835BA"/>
          <w:p w:rsidR="00F835BA" w:rsidRDefault="00F835BA" w:rsidP="00F835BA"/>
          <w:p w:rsidR="00F835BA" w:rsidRDefault="00F835BA" w:rsidP="00F835BA">
            <w:r>
              <w:t xml:space="preserve">RECORD 12.2: </w:t>
            </w:r>
            <w:r w:rsidRPr="00B71B11">
              <w:t>Authors should provide information on the data cleaning methods used in the study.</w:t>
            </w:r>
          </w:p>
        </w:tc>
        <w:tc>
          <w:tcPr>
            <w:tcW w:w="692" w:type="pct"/>
          </w:tcPr>
          <w:p w:rsidR="00F835BA" w:rsidRDefault="00DD04D0" w:rsidP="00F835BA">
            <w:r>
              <w:t xml:space="preserve">First 12 lines of </w:t>
            </w:r>
            <w:r>
              <w:t>‘s</w:t>
            </w:r>
            <w:r w:rsidRPr="008A7991">
              <w:t xml:space="preserve">election, review and extraction </w:t>
            </w:r>
            <w:r>
              <w:t>of data from laboratory reports’ under ‘’Methods’’</w:t>
            </w:r>
            <w:r>
              <w:t xml:space="preserve"> </w:t>
            </w:r>
          </w:p>
          <w:p w:rsidR="009A14EC" w:rsidRDefault="00DD04D0" w:rsidP="00F835BA">
            <w:r>
              <w:t>Also refer to narration on ‘ethical considerations’ under ‘’ Methods’’</w:t>
            </w:r>
          </w:p>
          <w:p w:rsidR="009A14EC" w:rsidRDefault="009A14EC" w:rsidP="00F835BA"/>
          <w:p w:rsidR="009A14EC" w:rsidRDefault="00DD04D0" w:rsidP="00F835BA">
            <w:r>
              <w:t>First 4 lines on ‘ethical considerations’</w:t>
            </w:r>
          </w:p>
          <w:p w:rsidR="009A14EC" w:rsidRDefault="009A14EC" w:rsidP="00F835BA"/>
          <w:p w:rsidR="009A14EC" w:rsidRDefault="00DD04D0" w:rsidP="006C547B">
            <w:r>
              <w:t xml:space="preserve">Also refer to narration on </w:t>
            </w:r>
            <w:r>
              <w:t>‘s</w:t>
            </w:r>
            <w:r w:rsidRPr="008A7991">
              <w:t xml:space="preserve">election, review and extraction </w:t>
            </w:r>
            <w:r>
              <w:t>of data from laboratory reports’ under ‘’Methods’’</w:t>
            </w:r>
          </w:p>
        </w:tc>
      </w:tr>
      <w:tr w:rsidR="00F835BA" w:rsidRPr="00B71B11" w:rsidTr="00F279AF">
        <w:tc>
          <w:tcPr>
            <w:tcW w:w="669" w:type="pct"/>
          </w:tcPr>
          <w:p w:rsidR="00F835BA" w:rsidRPr="00B71B11" w:rsidRDefault="00F835BA" w:rsidP="00F835BA">
            <w:r>
              <w:lastRenderedPageBreak/>
              <w:t>Linkage</w:t>
            </w:r>
          </w:p>
        </w:tc>
        <w:tc>
          <w:tcPr>
            <w:tcW w:w="268" w:type="pct"/>
          </w:tcPr>
          <w:p w:rsidR="00F835BA" w:rsidRPr="00B71B11" w:rsidRDefault="00F835BA" w:rsidP="00F835BA"/>
        </w:tc>
        <w:tc>
          <w:tcPr>
            <w:tcW w:w="1188" w:type="pct"/>
          </w:tcPr>
          <w:p w:rsidR="00F835BA" w:rsidRPr="00B71B11" w:rsidRDefault="00F835BA" w:rsidP="00F835BA">
            <w:r>
              <w:t>..</w:t>
            </w:r>
          </w:p>
        </w:tc>
        <w:tc>
          <w:tcPr>
            <w:tcW w:w="782" w:type="pct"/>
          </w:tcPr>
          <w:p w:rsidR="00F835BA" w:rsidRDefault="00F835BA" w:rsidP="00F835BA"/>
        </w:tc>
        <w:tc>
          <w:tcPr>
            <w:tcW w:w="1401" w:type="pct"/>
          </w:tcPr>
          <w:p w:rsidR="00F835BA" w:rsidRPr="00B71B11" w:rsidRDefault="00F835BA" w:rsidP="00F835BA">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835BA" w:rsidRDefault="008C5896" w:rsidP="00F835BA">
            <w:r>
              <w:t>Not applicable</w:t>
            </w:r>
          </w:p>
        </w:tc>
      </w:tr>
      <w:tr w:rsidR="00F835BA" w:rsidRPr="00B71B11" w:rsidTr="00F279AF">
        <w:tc>
          <w:tcPr>
            <w:tcW w:w="5000" w:type="pct"/>
            <w:gridSpan w:val="6"/>
            <w:shd w:val="clear" w:color="auto" w:fill="BFBFBF" w:themeFill="background1" w:themeFillShade="BF"/>
          </w:tcPr>
          <w:p w:rsidR="00F835BA" w:rsidRPr="00B71B11" w:rsidRDefault="00F835BA" w:rsidP="00F835BA">
            <w:r w:rsidRPr="00B71B11">
              <w:rPr>
                <w:b/>
              </w:rPr>
              <w:t>Results</w:t>
            </w:r>
          </w:p>
        </w:tc>
      </w:tr>
      <w:tr w:rsidR="00F835BA" w:rsidRPr="00B71B11" w:rsidTr="00F279AF">
        <w:tc>
          <w:tcPr>
            <w:tcW w:w="669" w:type="pct"/>
          </w:tcPr>
          <w:p w:rsidR="00F835BA" w:rsidRPr="00B71B11" w:rsidRDefault="00F835BA" w:rsidP="00F835BA">
            <w:r w:rsidRPr="00B71B11">
              <w:t>Participants</w:t>
            </w:r>
          </w:p>
        </w:tc>
        <w:tc>
          <w:tcPr>
            <w:tcW w:w="268" w:type="pct"/>
          </w:tcPr>
          <w:p w:rsidR="00F835BA" w:rsidRPr="00B71B11" w:rsidRDefault="00F835BA" w:rsidP="00F835BA">
            <w:r>
              <w:t>13</w:t>
            </w:r>
          </w:p>
        </w:tc>
        <w:tc>
          <w:tcPr>
            <w:tcW w:w="1188" w:type="pct"/>
          </w:tcPr>
          <w:p w:rsidR="00F835BA" w:rsidRDefault="00F835BA" w:rsidP="00F835BA">
            <w:r>
              <w:t>(a) Report the numbers of individuals at each stage of the study (</w:t>
            </w:r>
            <w:r w:rsidRPr="00484509">
              <w:rPr>
                <w:i/>
              </w:rPr>
              <w:t>e.g.</w:t>
            </w:r>
            <w:r>
              <w:t>, numbers potentially eligible, examined for eligibility, confirmed eligible, included in the study, completing follow-up, and analysed)</w:t>
            </w:r>
          </w:p>
          <w:p w:rsidR="00F835BA" w:rsidRDefault="00F835BA" w:rsidP="00F835BA">
            <w:r>
              <w:t>(b) Give reasons for non-participation at each stage.</w:t>
            </w:r>
          </w:p>
          <w:p w:rsidR="00F835BA" w:rsidRPr="00B71B11" w:rsidRDefault="00F835BA" w:rsidP="00F835BA">
            <w:r>
              <w:t>(c) Consider use of a flow diagram</w:t>
            </w:r>
          </w:p>
        </w:tc>
        <w:tc>
          <w:tcPr>
            <w:tcW w:w="782" w:type="pct"/>
          </w:tcPr>
          <w:p w:rsidR="00F835BA" w:rsidRDefault="009A6640" w:rsidP="00F835BA">
            <w:r>
              <w:t>Figure 1</w:t>
            </w:r>
          </w:p>
        </w:tc>
        <w:tc>
          <w:tcPr>
            <w:tcW w:w="1401" w:type="pct"/>
          </w:tcPr>
          <w:p w:rsidR="00F835BA" w:rsidRPr="00A1576B" w:rsidRDefault="00F835BA" w:rsidP="00F835BA">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835BA" w:rsidRDefault="009A6640" w:rsidP="00F835BA">
            <w:r>
              <w:t>Figure 1</w:t>
            </w:r>
          </w:p>
        </w:tc>
      </w:tr>
      <w:tr w:rsidR="00F835BA" w:rsidRPr="00B71B11" w:rsidTr="00F279AF">
        <w:tc>
          <w:tcPr>
            <w:tcW w:w="669" w:type="pct"/>
          </w:tcPr>
          <w:p w:rsidR="00F835BA" w:rsidRPr="00B71B11" w:rsidRDefault="00F835BA" w:rsidP="00F835BA">
            <w:r>
              <w:t>Descriptive data</w:t>
            </w:r>
          </w:p>
        </w:tc>
        <w:tc>
          <w:tcPr>
            <w:tcW w:w="268" w:type="pct"/>
          </w:tcPr>
          <w:p w:rsidR="00F835BA" w:rsidRDefault="00F835BA" w:rsidP="00F835BA">
            <w:r>
              <w:t>14</w:t>
            </w:r>
          </w:p>
        </w:tc>
        <w:tc>
          <w:tcPr>
            <w:tcW w:w="1188" w:type="pct"/>
          </w:tcPr>
          <w:p w:rsidR="00F835BA" w:rsidRDefault="00F835BA" w:rsidP="00F835BA">
            <w:r>
              <w:t>(a) Give characteristics of study participants (</w:t>
            </w:r>
            <w:r w:rsidRPr="00484509">
              <w:rPr>
                <w:i/>
              </w:rPr>
              <w:t>e.g.</w:t>
            </w:r>
            <w:r>
              <w:t>, demographic, clinical, social) and information on exposures and potential confounders</w:t>
            </w:r>
          </w:p>
          <w:p w:rsidR="00F835BA" w:rsidRDefault="00F835BA" w:rsidP="00F835BA">
            <w:r>
              <w:t>(b) Indicate the number of participants with missing data for each variable of interest</w:t>
            </w:r>
          </w:p>
          <w:p w:rsidR="00F835BA" w:rsidRDefault="00F835BA" w:rsidP="00F835BA">
            <w:r>
              <w:lastRenderedPageBreak/>
              <w:t xml:space="preserve">(c) </w:t>
            </w:r>
            <w:r w:rsidRPr="001C1D5D">
              <w:rPr>
                <w:i/>
              </w:rPr>
              <w:t>Cohort study</w:t>
            </w:r>
            <w:r>
              <w:t xml:space="preserve"> - summarise follow-up time (</w:t>
            </w:r>
            <w:r w:rsidRPr="00484509">
              <w:rPr>
                <w:i/>
              </w:rPr>
              <w:t>e.g.</w:t>
            </w:r>
            <w:r>
              <w:t>, average and total amount)</w:t>
            </w:r>
          </w:p>
        </w:tc>
        <w:tc>
          <w:tcPr>
            <w:tcW w:w="782" w:type="pct"/>
          </w:tcPr>
          <w:p w:rsidR="00F835BA" w:rsidRDefault="009D2518" w:rsidP="00516C2F">
            <w:r>
              <w:lastRenderedPageBreak/>
              <w:t>First 7 lines of ‘’Results’’</w:t>
            </w:r>
          </w:p>
        </w:tc>
        <w:tc>
          <w:tcPr>
            <w:tcW w:w="1401" w:type="pct"/>
          </w:tcPr>
          <w:p w:rsidR="00F835BA" w:rsidRDefault="00F835BA" w:rsidP="00F835BA"/>
        </w:tc>
        <w:tc>
          <w:tcPr>
            <w:tcW w:w="692" w:type="pct"/>
          </w:tcPr>
          <w:p w:rsidR="00F835BA" w:rsidRDefault="00F835BA" w:rsidP="00F835BA"/>
        </w:tc>
      </w:tr>
      <w:tr w:rsidR="00F835BA" w:rsidRPr="00B71B11" w:rsidTr="00F279AF">
        <w:tc>
          <w:tcPr>
            <w:tcW w:w="669" w:type="pct"/>
          </w:tcPr>
          <w:p w:rsidR="00F835BA" w:rsidRPr="00B71B11" w:rsidRDefault="00F835BA" w:rsidP="00F835BA">
            <w:r>
              <w:t>Outcome data</w:t>
            </w:r>
          </w:p>
        </w:tc>
        <w:tc>
          <w:tcPr>
            <w:tcW w:w="268" w:type="pct"/>
          </w:tcPr>
          <w:p w:rsidR="00F835BA" w:rsidRDefault="00F835BA" w:rsidP="00F835BA">
            <w:r>
              <w:t>15</w:t>
            </w:r>
          </w:p>
        </w:tc>
        <w:tc>
          <w:tcPr>
            <w:tcW w:w="1188" w:type="pct"/>
          </w:tcPr>
          <w:p w:rsidR="00F835BA" w:rsidRPr="001C1D5D" w:rsidRDefault="00F835BA" w:rsidP="00F835BA">
            <w:pPr>
              <w:autoSpaceDE w:val="0"/>
              <w:autoSpaceDN w:val="0"/>
              <w:adjustRightInd w:val="0"/>
            </w:pPr>
            <w:r w:rsidRPr="001C1D5D">
              <w:rPr>
                <w:i/>
              </w:rPr>
              <w:t>Cohort study</w:t>
            </w:r>
            <w:r>
              <w:t xml:space="preserve"> - </w:t>
            </w:r>
            <w:r w:rsidRPr="001C1D5D">
              <w:t>Report numbers of outcome events or summary measures over time</w:t>
            </w:r>
          </w:p>
          <w:p w:rsidR="00F835BA" w:rsidRPr="001C1D5D" w:rsidRDefault="00F835BA" w:rsidP="00F835BA">
            <w:pPr>
              <w:autoSpaceDE w:val="0"/>
              <w:autoSpaceDN w:val="0"/>
              <w:adjustRightInd w:val="0"/>
            </w:pPr>
            <w:r w:rsidRPr="001C1D5D">
              <w:rPr>
                <w:i/>
              </w:rPr>
              <w:t>Case-control study</w:t>
            </w:r>
            <w:r>
              <w:t xml:space="preserve"> - </w:t>
            </w:r>
            <w:r w:rsidRPr="001C1D5D">
              <w:t>Report numbers in each exposure category, or summary measures of exposure</w:t>
            </w:r>
          </w:p>
          <w:p w:rsidR="00F835BA" w:rsidRPr="001C1D5D" w:rsidRDefault="00F835BA" w:rsidP="00F835BA">
            <w:r w:rsidRPr="001C1D5D">
              <w:rPr>
                <w:i/>
              </w:rPr>
              <w:t>Cross-sectional study</w:t>
            </w:r>
            <w:r>
              <w:t xml:space="preserve"> - </w:t>
            </w:r>
            <w:r w:rsidRPr="001C1D5D">
              <w:t>Report numbers of outcome events or summary measures</w:t>
            </w:r>
          </w:p>
        </w:tc>
        <w:tc>
          <w:tcPr>
            <w:tcW w:w="782" w:type="pct"/>
          </w:tcPr>
          <w:p w:rsidR="00D961D1" w:rsidRDefault="00D961D1" w:rsidP="00D961D1">
            <w:pPr>
              <w:jc w:val="both"/>
            </w:pPr>
          </w:p>
          <w:p w:rsidR="00D961D1" w:rsidRDefault="00D961D1" w:rsidP="00D961D1">
            <w:pPr>
              <w:jc w:val="both"/>
            </w:pPr>
          </w:p>
          <w:p w:rsidR="00D961D1" w:rsidRDefault="00D961D1" w:rsidP="00D961D1">
            <w:pPr>
              <w:jc w:val="both"/>
            </w:pPr>
          </w:p>
          <w:p w:rsidR="00D961D1" w:rsidRDefault="00D961D1" w:rsidP="00D961D1">
            <w:pPr>
              <w:jc w:val="both"/>
            </w:pPr>
          </w:p>
          <w:p w:rsidR="00D961D1" w:rsidRDefault="00D961D1" w:rsidP="00D961D1">
            <w:pPr>
              <w:jc w:val="both"/>
            </w:pPr>
          </w:p>
          <w:p w:rsidR="00D961D1" w:rsidRDefault="00D961D1" w:rsidP="00D961D1">
            <w:pPr>
              <w:jc w:val="both"/>
            </w:pPr>
          </w:p>
          <w:p w:rsidR="00D961D1" w:rsidRDefault="00D961D1" w:rsidP="00D961D1">
            <w:pPr>
              <w:jc w:val="both"/>
            </w:pPr>
          </w:p>
          <w:p w:rsidR="00F835BA" w:rsidRDefault="00086011" w:rsidP="00BD30A3">
            <w:r>
              <w:t>Refer to narration on ‘’Results’’ up to the subheading ‘</w:t>
            </w:r>
            <w:r w:rsidR="00BD30A3">
              <w:t>D</w:t>
            </w:r>
            <w:r>
              <w:t>istribution of isolates’</w:t>
            </w:r>
          </w:p>
        </w:tc>
        <w:tc>
          <w:tcPr>
            <w:tcW w:w="1401" w:type="pct"/>
          </w:tcPr>
          <w:p w:rsidR="00F835BA" w:rsidRDefault="00F835BA" w:rsidP="00F835BA"/>
        </w:tc>
        <w:tc>
          <w:tcPr>
            <w:tcW w:w="692" w:type="pct"/>
          </w:tcPr>
          <w:p w:rsidR="00F835BA" w:rsidRDefault="00F835BA" w:rsidP="00F835BA"/>
        </w:tc>
      </w:tr>
      <w:tr w:rsidR="00F835BA" w:rsidRPr="00B71B11" w:rsidTr="00F279AF">
        <w:tc>
          <w:tcPr>
            <w:tcW w:w="669" w:type="pct"/>
          </w:tcPr>
          <w:p w:rsidR="00F835BA" w:rsidRPr="00B71B11" w:rsidRDefault="00F835BA" w:rsidP="00F835BA">
            <w:r>
              <w:t>Main results</w:t>
            </w:r>
          </w:p>
        </w:tc>
        <w:tc>
          <w:tcPr>
            <w:tcW w:w="268" w:type="pct"/>
          </w:tcPr>
          <w:p w:rsidR="00F835BA" w:rsidRDefault="00F835BA" w:rsidP="00F835BA">
            <w:r>
              <w:t>16</w:t>
            </w:r>
          </w:p>
        </w:tc>
        <w:tc>
          <w:tcPr>
            <w:tcW w:w="1188" w:type="pct"/>
          </w:tcPr>
          <w:p w:rsidR="00F835BA" w:rsidRPr="001C1D5D" w:rsidRDefault="00F835BA" w:rsidP="00F835BA">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835BA" w:rsidRPr="001C1D5D" w:rsidRDefault="00F835BA" w:rsidP="00F835BA">
            <w:pPr>
              <w:autoSpaceDE w:val="0"/>
              <w:autoSpaceDN w:val="0"/>
              <w:adjustRightInd w:val="0"/>
            </w:pPr>
            <w:r w:rsidRPr="001C1D5D">
              <w:t>(b) Report category boundaries when continuous variables were categorized</w:t>
            </w:r>
          </w:p>
          <w:p w:rsidR="00F835BA" w:rsidRPr="001C1D5D" w:rsidRDefault="00F835BA" w:rsidP="00F835BA">
            <w:r w:rsidRPr="001C1D5D">
              <w:t>(c) If relevant, consider translating estimates of relative risk into absolute risk for a meaningful time period</w:t>
            </w:r>
          </w:p>
        </w:tc>
        <w:tc>
          <w:tcPr>
            <w:tcW w:w="782" w:type="pct"/>
          </w:tcPr>
          <w:p w:rsidR="00F835BA" w:rsidRDefault="00D72309" w:rsidP="00F166D3">
            <w:r>
              <w:t>Not applicable</w:t>
            </w:r>
          </w:p>
        </w:tc>
        <w:tc>
          <w:tcPr>
            <w:tcW w:w="1401" w:type="pct"/>
          </w:tcPr>
          <w:p w:rsidR="00F835BA" w:rsidRDefault="00F835BA" w:rsidP="00F835BA"/>
        </w:tc>
        <w:tc>
          <w:tcPr>
            <w:tcW w:w="692" w:type="pct"/>
          </w:tcPr>
          <w:p w:rsidR="00F835BA" w:rsidRDefault="00F835BA" w:rsidP="00F835BA"/>
        </w:tc>
      </w:tr>
      <w:tr w:rsidR="00F835BA" w:rsidRPr="00B71B11" w:rsidTr="00F279AF">
        <w:tc>
          <w:tcPr>
            <w:tcW w:w="669" w:type="pct"/>
          </w:tcPr>
          <w:p w:rsidR="00F835BA" w:rsidRPr="00B71B11" w:rsidRDefault="00F835BA" w:rsidP="00F835BA">
            <w:r>
              <w:t>Other analyses</w:t>
            </w:r>
          </w:p>
        </w:tc>
        <w:tc>
          <w:tcPr>
            <w:tcW w:w="268" w:type="pct"/>
          </w:tcPr>
          <w:p w:rsidR="00F835BA" w:rsidRDefault="00F835BA" w:rsidP="00F835BA">
            <w:r>
              <w:t>17</w:t>
            </w:r>
          </w:p>
        </w:tc>
        <w:tc>
          <w:tcPr>
            <w:tcW w:w="1188" w:type="pct"/>
          </w:tcPr>
          <w:p w:rsidR="00F835BA" w:rsidRPr="001C1D5D" w:rsidRDefault="00F835BA" w:rsidP="00F835BA">
            <w:r w:rsidRPr="001C1D5D">
              <w:t>Report other analyses done—e.g., analyses of subgroups and interactions, and sensitivity analyses</w:t>
            </w:r>
          </w:p>
        </w:tc>
        <w:tc>
          <w:tcPr>
            <w:tcW w:w="782" w:type="pct"/>
          </w:tcPr>
          <w:p w:rsidR="00F835BA" w:rsidRDefault="00090860" w:rsidP="00F835BA">
            <w:r>
              <w:t>Refer to narrations on all subheadings under ‘’Results’’</w:t>
            </w:r>
          </w:p>
        </w:tc>
        <w:tc>
          <w:tcPr>
            <w:tcW w:w="1401" w:type="pct"/>
          </w:tcPr>
          <w:p w:rsidR="00F835BA" w:rsidRDefault="00F835BA" w:rsidP="00F835BA"/>
        </w:tc>
        <w:tc>
          <w:tcPr>
            <w:tcW w:w="692" w:type="pct"/>
          </w:tcPr>
          <w:p w:rsidR="00F835BA" w:rsidRDefault="00F835BA" w:rsidP="00F835BA"/>
        </w:tc>
      </w:tr>
      <w:tr w:rsidR="00F835BA" w:rsidRPr="00B71B11" w:rsidTr="00F279AF">
        <w:tc>
          <w:tcPr>
            <w:tcW w:w="5000" w:type="pct"/>
            <w:gridSpan w:val="6"/>
            <w:shd w:val="clear" w:color="auto" w:fill="BFBFBF" w:themeFill="background1" w:themeFillShade="BF"/>
          </w:tcPr>
          <w:p w:rsidR="00F835BA" w:rsidRPr="00B71B11" w:rsidRDefault="00F835BA" w:rsidP="00F835BA">
            <w:r w:rsidRPr="00B71B11">
              <w:rPr>
                <w:b/>
              </w:rPr>
              <w:t>Discussion</w:t>
            </w:r>
          </w:p>
        </w:tc>
      </w:tr>
      <w:tr w:rsidR="00F835BA" w:rsidRPr="00B71B11" w:rsidTr="00F279AF">
        <w:tc>
          <w:tcPr>
            <w:tcW w:w="669" w:type="pct"/>
          </w:tcPr>
          <w:p w:rsidR="00F835BA" w:rsidRPr="00B71B11" w:rsidRDefault="00F835BA" w:rsidP="00F835BA">
            <w:r>
              <w:t>Key results</w:t>
            </w:r>
          </w:p>
        </w:tc>
        <w:tc>
          <w:tcPr>
            <w:tcW w:w="268" w:type="pct"/>
          </w:tcPr>
          <w:p w:rsidR="00F835BA" w:rsidRPr="00B71B11" w:rsidRDefault="00F835BA" w:rsidP="00F835BA">
            <w:r>
              <w:t>18</w:t>
            </w:r>
          </w:p>
        </w:tc>
        <w:tc>
          <w:tcPr>
            <w:tcW w:w="1188" w:type="pct"/>
          </w:tcPr>
          <w:p w:rsidR="00F835BA" w:rsidRPr="001C1D5D" w:rsidRDefault="00F835BA" w:rsidP="00F835BA">
            <w:r w:rsidRPr="001C1D5D">
              <w:t>Summarise key results with reference to study objectives</w:t>
            </w:r>
          </w:p>
        </w:tc>
        <w:tc>
          <w:tcPr>
            <w:tcW w:w="782" w:type="pct"/>
          </w:tcPr>
          <w:p w:rsidR="00F835BA" w:rsidRPr="00B71B11" w:rsidRDefault="0007026A" w:rsidP="0007026A">
            <w:r>
              <w:t>Refer to first paragraph under ‘’Discussion’’</w:t>
            </w:r>
          </w:p>
        </w:tc>
        <w:tc>
          <w:tcPr>
            <w:tcW w:w="1401" w:type="pct"/>
          </w:tcPr>
          <w:p w:rsidR="00F835BA" w:rsidRPr="00B71B11" w:rsidRDefault="00F835BA" w:rsidP="00F835BA"/>
        </w:tc>
        <w:tc>
          <w:tcPr>
            <w:tcW w:w="692" w:type="pct"/>
          </w:tcPr>
          <w:p w:rsidR="00F835BA" w:rsidRPr="00B71B11" w:rsidRDefault="00F835BA" w:rsidP="00F835BA"/>
        </w:tc>
      </w:tr>
      <w:tr w:rsidR="00F835BA" w:rsidRPr="00B71B11" w:rsidTr="00F279AF">
        <w:tc>
          <w:tcPr>
            <w:tcW w:w="669" w:type="pct"/>
          </w:tcPr>
          <w:p w:rsidR="00F835BA" w:rsidRPr="00B71B11" w:rsidRDefault="00F835BA" w:rsidP="00F835BA">
            <w:r w:rsidRPr="00B71B11">
              <w:lastRenderedPageBreak/>
              <w:t>Limitations</w:t>
            </w:r>
          </w:p>
        </w:tc>
        <w:tc>
          <w:tcPr>
            <w:tcW w:w="268" w:type="pct"/>
          </w:tcPr>
          <w:p w:rsidR="00F835BA" w:rsidRPr="00B71B11" w:rsidRDefault="00F835BA" w:rsidP="00F835BA">
            <w:r>
              <w:t>19</w:t>
            </w:r>
          </w:p>
        </w:tc>
        <w:tc>
          <w:tcPr>
            <w:tcW w:w="1188" w:type="pct"/>
          </w:tcPr>
          <w:p w:rsidR="00F835BA" w:rsidRPr="001C1D5D" w:rsidRDefault="00F835BA" w:rsidP="00F835BA">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835BA" w:rsidRDefault="0032017A" w:rsidP="0007026A">
            <w:r>
              <w:t xml:space="preserve">Last </w:t>
            </w:r>
            <w:r>
              <w:t>paragraph</w:t>
            </w:r>
            <w:r>
              <w:t xml:space="preserve"> </w:t>
            </w:r>
            <w:r w:rsidR="0007026A">
              <w:t>under</w:t>
            </w:r>
            <w:r>
              <w:t xml:space="preserve"> ‘’D</w:t>
            </w:r>
            <w:r>
              <w:t>iscussion’’</w:t>
            </w:r>
          </w:p>
        </w:tc>
        <w:tc>
          <w:tcPr>
            <w:tcW w:w="1401" w:type="pct"/>
          </w:tcPr>
          <w:p w:rsidR="00F835BA" w:rsidRPr="00B71B11" w:rsidRDefault="00F835BA" w:rsidP="00F835BA">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720570" w:rsidRDefault="00720570" w:rsidP="00720570"/>
          <w:p w:rsidR="00720570" w:rsidRDefault="00720570" w:rsidP="00720570"/>
          <w:p w:rsidR="00720570" w:rsidRDefault="00720570" w:rsidP="00720570"/>
          <w:p w:rsidR="00720570" w:rsidRDefault="00E155F1" w:rsidP="00720570">
            <w:r>
              <w:t>First 10 lines of the last paragraph under ‘’Discussion’’</w:t>
            </w:r>
          </w:p>
          <w:p w:rsidR="00CD5678" w:rsidRDefault="00CD5678" w:rsidP="00720570"/>
        </w:tc>
      </w:tr>
      <w:tr w:rsidR="00F835BA" w:rsidRPr="00B71B11" w:rsidTr="00F279AF">
        <w:tc>
          <w:tcPr>
            <w:tcW w:w="669" w:type="pct"/>
          </w:tcPr>
          <w:p w:rsidR="00F835BA" w:rsidRPr="00B71B11" w:rsidRDefault="00F835BA" w:rsidP="00F835BA">
            <w:r>
              <w:t>Interpretation</w:t>
            </w:r>
          </w:p>
        </w:tc>
        <w:tc>
          <w:tcPr>
            <w:tcW w:w="268" w:type="pct"/>
          </w:tcPr>
          <w:p w:rsidR="00F835BA" w:rsidRDefault="00F835BA" w:rsidP="00F835BA">
            <w:r>
              <w:t>20</w:t>
            </w:r>
          </w:p>
        </w:tc>
        <w:tc>
          <w:tcPr>
            <w:tcW w:w="1188" w:type="pct"/>
          </w:tcPr>
          <w:p w:rsidR="00F835BA" w:rsidRPr="001C1D5D" w:rsidRDefault="00F835BA" w:rsidP="00F835BA">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835BA" w:rsidRDefault="0007026A" w:rsidP="0007026A">
            <w:r>
              <w:t>All paragraphs</w:t>
            </w:r>
            <w:r>
              <w:t xml:space="preserve"> </w:t>
            </w:r>
            <w:r>
              <w:t>under ‘’Discussion’’</w:t>
            </w:r>
            <w:r>
              <w:t xml:space="preserve"> except the last.</w:t>
            </w:r>
          </w:p>
        </w:tc>
        <w:tc>
          <w:tcPr>
            <w:tcW w:w="1401" w:type="pct"/>
          </w:tcPr>
          <w:p w:rsidR="00F835BA" w:rsidRDefault="00F835BA" w:rsidP="00F835BA"/>
        </w:tc>
        <w:tc>
          <w:tcPr>
            <w:tcW w:w="692" w:type="pct"/>
          </w:tcPr>
          <w:p w:rsidR="00F835BA" w:rsidRDefault="00F835BA" w:rsidP="00F835BA"/>
        </w:tc>
      </w:tr>
      <w:tr w:rsidR="00F835BA" w:rsidRPr="00B71B11" w:rsidTr="00F279AF">
        <w:tc>
          <w:tcPr>
            <w:tcW w:w="669" w:type="pct"/>
          </w:tcPr>
          <w:p w:rsidR="00F835BA" w:rsidRPr="00B71B11" w:rsidRDefault="00F835BA" w:rsidP="00F835BA">
            <w:r>
              <w:t>Generalisability</w:t>
            </w:r>
          </w:p>
        </w:tc>
        <w:tc>
          <w:tcPr>
            <w:tcW w:w="268" w:type="pct"/>
          </w:tcPr>
          <w:p w:rsidR="00F835BA" w:rsidRDefault="00F835BA" w:rsidP="00F835BA">
            <w:r>
              <w:t>21</w:t>
            </w:r>
          </w:p>
        </w:tc>
        <w:tc>
          <w:tcPr>
            <w:tcW w:w="1188" w:type="pct"/>
          </w:tcPr>
          <w:p w:rsidR="00F835BA" w:rsidRPr="001C1D5D" w:rsidRDefault="00F835BA" w:rsidP="00F835BA">
            <w:pPr>
              <w:autoSpaceDE w:val="0"/>
              <w:autoSpaceDN w:val="0"/>
              <w:adjustRightInd w:val="0"/>
            </w:pPr>
            <w:r w:rsidRPr="001C1D5D">
              <w:t>Discuss the generalisability (external validity) of the study results</w:t>
            </w:r>
          </w:p>
        </w:tc>
        <w:tc>
          <w:tcPr>
            <w:tcW w:w="782" w:type="pct"/>
          </w:tcPr>
          <w:p w:rsidR="00F835BA" w:rsidRDefault="0007026A" w:rsidP="006B67C0">
            <w:r>
              <w:t>Refer to ‘’Conclusion’’</w:t>
            </w:r>
          </w:p>
        </w:tc>
        <w:tc>
          <w:tcPr>
            <w:tcW w:w="1401" w:type="pct"/>
          </w:tcPr>
          <w:p w:rsidR="00F835BA" w:rsidRDefault="00F835BA" w:rsidP="00F835BA"/>
        </w:tc>
        <w:tc>
          <w:tcPr>
            <w:tcW w:w="692" w:type="pct"/>
          </w:tcPr>
          <w:p w:rsidR="00F835BA" w:rsidRDefault="00F835BA" w:rsidP="00F835BA"/>
        </w:tc>
      </w:tr>
      <w:tr w:rsidR="00F835BA" w:rsidRPr="00B71B11" w:rsidTr="00F279AF">
        <w:tc>
          <w:tcPr>
            <w:tcW w:w="5000" w:type="pct"/>
            <w:gridSpan w:val="6"/>
            <w:shd w:val="clear" w:color="auto" w:fill="BFBFBF" w:themeFill="background1" w:themeFillShade="BF"/>
          </w:tcPr>
          <w:p w:rsidR="00F835BA" w:rsidRPr="00B71B11" w:rsidRDefault="00F835BA" w:rsidP="00F835BA">
            <w:pPr>
              <w:rPr>
                <w:bCs/>
              </w:rPr>
            </w:pPr>
            <w:r>
              <w:rPr>
                <w:b/>
              </w:rPr>
              <w:t>Other Information</w:t>
            </w:r>
          </w:p>
        </w:tc>
      </w:tr>
      <w:tr w:rsidR="00F835BA" w:rsidRPr="00B71B11" w:rsidTr="00F279AF">
        <w:tc>
          <w:tcPr>
            <w:tcW w:w="669" w:type="pct"/>
          </w:tcPr>
          <w:p w:rsidR="00F835BA" w:rsidRDefault="00F835BA" w:rsidP="00F835BA">
            <w:r>
              <w:t>Funding</w:t>
            </w:r>
          </w:p>
        </w:tc>
        <w:tc>
          <w:tcPr>
            <w:tcW w:w="268" w:type="pct"/>
          </w:tcPr>
          <w:p w:rsidR="00F835BA" w:rsidRDefault="00F835BA" w:rsidP="00F835BA">
            <w:r>
              <w:t>22</w:t>
            </w:r>
          </w:p>
        </w:tc>
        <w:tc>
          <w:tcPr>
            <w:tcW w:w="1188" w:type="pct"/>
          </w:tcPr>
          <w:p w:rsidR="00F835BA" w:rsidRPr="00B71B11" w:rsidRDefault="00F835BA" w:rsidP="00F835BA">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835BA" w:rsidRPr="00B71B11" w:rsidRDefault="00C12A92" w:rsidP="00EF3EA5">
            <w:pPr>
              <w:rPr>
                <w:bCs/>
              </w:rPr>
            </w:pPr>
            <w:r>
              <w:rPr>
                <w:bCs/>
              </w:rPr>
              <w:t>Refer to narration on ‘’Funding’’</w:t>
            </w:r>
          </w:p>
        </w:tc>
        <w:tc>
          <w:tcPr>
            <w:tcW w:w="1401" w:type="pct"/>
          </w:tcPr>
          <w:p w:rsidR="00F835BA" w:rsidRPr="00B71B11" w:rsidRDefault="00F835BA" w:rsidP="00F835BA">
            <w:pPr>
              <w:rPr>
                <w:bCs/>
              </w:rPr>
            </w:pPr>
          </w:p>
        </w:tc>
        <w:tc>
          <w:tcPr>
            <w:tcW w:w="692" w:type="pct"/>
          </w:tcPr>
          <w:p w:rsidR="00F835BA" w:rsidRPr="00B71B11" w:rsidRDefault="00F835BA" w:rsidP="00F835BA">
            <w:pPr>
              <w:rPr>
                <w:bCs/>
              </w:rPr>
            </w:pPr>
          </w:p>
        </w:tc>
      </w:tr>
      <w:tr w:rsidR="00F835BA" w:rsidRPr="00B71B11" w:rsidTr="00F279AF">
        <w:tc>
          <w:tcPr>
            <w:tcW w:w="669" w:type="pct"/>
          </w:tcPr>
          <w:p w:rsidR="00F835BA" w:rsidRPr="001C1D5D" w:rsidRDefault="00F835BA" w:rsidP="00F835BA"/>
        </w:tc>
        <w:tc>
          <w:tcPr>
            <w:tcW w:w="268" w:type="pct"/>
          </w:tcPr>
          <w:p w:rsidR="00F835BA" w:rsidRPr="00B71B11" w:rsidRDefault="00F835BA" w:rsidP="00F835BA"/>
        </w:tc>
        <w:tc>
          <w:tcPr>
            <w:tcW w:w="1188" w:type="pct"/>
          </w:tcPr>
          <w:p w:rsidR="00F835BA" w:rsidRPr="00B71B11" w:rsidRDefault="00C12A92" w:rsidP="00F835BA">
            <w:pPr>
              <w:rPr>
                <w:bCs/>
              </w:rPr>
            </w:pPr>
            <w:r>
              <w:t>Accessibility of protocol, raw data, and programming code</w:t>
            </w:r>
          </w:p>
        </w:tc>
        <w:tc>
          <w:tcPr>
            <w:tcW w:w="782" w:type="pct"/>
          </w:tcPr>
          <w:p w:rsidR="00F835BA" w:rsidRDefault="005F442F" w:rsidP="005F442F">
            <w:pPr>
              <w:rPr>
                <w:bCs/>
              </w:rPr>
            </w:pPr>
            <w:r>
              <w:rPr>
                <w:bCs/>
              </w:rPr>
              <w:t>Refer to  ‘’</w:t>
            </w:r>
            <w:r>
              <w:t>Availability of data and materials</w:t>
            </w:r>
            <w:r>
              <w:t>’’</w:t>
            </w:r>
          </w:p>
        </w:tc>
        <w:tc>
          <w:tcPr>
            <w:tcW w:w="1401" w:type="pct"/>
          </w:tcPr>
          <w:p w:rsidR="00F835BA" w:rsidRPr="00B71B11" w:rsidRDefault="00F835BA" w:rsidP="00F835BA">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835BA" w:rsidRDefault="005F442F" w:rsidP="00EF3EA5">
            <w:pPr>
              <w:rPr>
                <w:bCs/>
              </w:rPr>
            </w:pPr>
            <w:r>
              <w:rPr>
                <w:bCs/>
              </w:rPr>
              <w:t>Refer to  ‘’</w:t>
            </w:r>
            <w:r>
              <w:t>Availabili</w:t>
            </w:r>
            <w:bookmarkStart w:id="0" w:name="_GoBack"/>
            <w:bookmarkEnd w:id="0"/>
            <w:r>
              <w:t>ty of data and materials’’</w:t>
            </w:r>
          </w:p>
        </w:tc>
      </w:tr>
    </w:tbl>
    <w:p w:rsidR="00BB0D48" w:rsidRDefault="005F442F"/>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7026A"/>
    <w:rsid w:val="00086011"/>
    <w:rsid w:val="00090860"/>
    <w:rsid w:val="000C27E9"/>
    <w:rsid w:val="000C7085"/>
    <w:rsid w:val="000D7DB0"/>
    <w:rsid w:val="001B23AB"/>
    <w:rsid w:val="001E1B87"/>
    <w:rsid w:val="00211552"/>
    <w:rsid w:val="00224918"/>
    <w:rsid w:val="0030037F"/>
    <w:rsid w:val="00302BE9"/>
    <w:rsid w:val="0031234F"/>
    <w:rsid w:val="0032017A"/>
    <w:rsid w:val="00366D4E"/>
    <w:rsid w:val="00384FD4"/>
    <w:rsid w:val="00390FC2"/>
    <w:rsid w:val="00400BD7"/>
    <w:rsid w:val="00424C60"/>
    <w:rsid w:val="0043609F"/>
    <w:rsid w:val="00451E47"/>
    <w:rsid w:val="0048526F"/>
    <w:rsid w:val="004F5AD2"/>
    <w:rsid w:val="00516C2F"/>
    <w:rsid w:val="00530D07"/>
    <w:rsid w:val="0053383C"/>
    <w:rsid w:val="005D2898"/>
    <w:rsid w:val="005E511F"/>
    <w:rsid w:val="005F442F"/>
    <w:rsid w:val="00626DF1"/>
    <w:rsid w:val="00635DB9"/>
    <w:rsid w:val="0065198E"/>
    <w:rsid w:val="006764A6"/>
    <w:rsid w:val="006A129D"/>
    <w:rsid w:val="006A1652"/>
    <w:rsid w:val="006B67C0"/>
    <w:rsid w:val="006C547B"/>
    <w:rsid w:val="00720570"/>
    <w:rsid w:val="007944DB"/>
    <w:rsid w:val="007C424D"/>
    <w:rsid w:val="007E7C20"/>
    <w:rsid w:val="008205E1"/>
    <w:rsid w:val="00856957"/>
    <w:rsid w:val="008715F0"/>
    <w:rsid w:val="008A7991"/>
    <w:rsid w:val="008C5896"/>
    <w:rsid w:val="008D46FB"/>
    <w:rsid w:val="008F7E91"/>
    <w:rsid w:val="0091316C"/>
    <w:rsid w:val="009463B5"/>
    <w:rsid w:val="0099666A"/>
    <w:rsid w:val="009A14EC"/>
    <w:rsid w:val="009A6640"/>
    <w:rsid w:val="009D2518"/>
    <w:rsid w:val="00A6483B"/>
    <w:rsid w:val="00AA34B7"/>
    <w:rsid w:val="00AC2AF9"/>
    <w:rsid w:val="00BB5797"/>
    <w:rsid w:val="00BD30A3"/>
    <w:rsid w:val="00BD4E22"/>
    <w:rsid w:val="00C12A92"/>
    <w:rsid w:val="00C36F78"/>
    <w:rsid w:val="00C7426D"/>
    <w:rsid w:val="00CD5678"/>
    <w:rsid w:val="00D04565"/>
    <w:rsid w:val="00D45850"/>
    <w:rsid w:val="00D72309"/>
    <w:rsid w:val="00D961D1"/>
    <w:rsid w:val="00DD04D0"/>
    <w:rsid w:val="00E155F1"/>
    <w:rsid w:val="00E93A01"/>
    <w:rsid w:val="00EF3530"/>
    <w:rsid w:val="00EF3EA5"/>
    <w:rsid w:val="00F044B2"/>
    <w:rsid w:val="00F166D3"/>
    <w:rsid w:val="00F279AF"/>
    <w:rsid w:val="00F30C76"/>
    <w:rsid w:val="00F835BA"/>
    <w:rsid w:val="00FB1B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NormalWeb">
    <w:name w:val="Normal (Web)"/>
    <w:basedOn w:val="Normal"/>
    <w:uiPriority w:val="99"/>
    <w:unhideWhenUsed/>
    <w:rsid w:val="006A129D"/>
    <w:pPr>
      <w:spacing w:before="100" w:beforeAutospacing="1" w:after="100" w:afterAutospacing="1"/>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7</Pages>
  <Words>1565</Words>
  <Characters>892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Noah Obeng-Nkrumah</cp:lastModifiedBy>
  <cp:revision>72</cp:revision>
  <dcterms:created xsi:type="dcterms:W3CDTF">2016-05-23T13:16:00Z</dcterms:created>
  <dcterms:modified xsi:type="dcterms:W3CDTF">2016-08-14T21:41:00Z</dcterms:modified>
</cp:coreProperties>
</file>